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488A" w:rsidRPr="00EF055D" w:rsidRDefault="0063488A" w:rsidP="0063488A">
      <w:pPr>
        <w:jc w:val="center"/>
        <w:rPr>
          <w:rFonts w:ascii="Times New Roman" w:hAnsi="Times New Roman"/>
          <w:b/>
          <w:color w:val="000000" w:themeColor="text1"/>
          <w:sz w:val="28"/>
          <w:szCs w:val="28"/>
          <w:u w:val="single"/>
        </w:rPr>
      </w:pPr>
      <w:r w:rsidRPr="00EF055D">
        <w:rPr>
          <w:rFonts w:ascii="Times New Roman" w:hAnsi="Times New Roman"/>
          <w:b/>
          <w:color w:val="000000" w:themeColor="text1"/>
          <w:sz w:val="28"/>
          <w:szCs w:val="28"/>
          <w:u w:val="single"/>
        </w:rPr>
        <w:t xml:space="preserve">Online </w:t>
      </w:r>
      <w:r w:rsidR="008A69ED" w:rsidRPr="00EF055D">
        <w:rPr>
          <w:rFonts w:ascii="Times New Roman" w:hAnsi="Times New Roman"/>
          <w:b/>
          <w:color w:val="000000" w:themeColor="text1"/>
          <w:sz w:val="28"/>
          <w:szCs w:val="28"/>
          <w:u w:val="single"/>
        </w:rPr>
        <w:t>Appendix table</w:t>
      </w:r>
    </w:p>
    <w:p w:rsidR="005777D1" w:rsidRPr="00EF055D" w:rsidRDefault="005777D1" w:rsidP="0063488A">
      <w:pPr>
        <w:jc w:val="center"/>
        <w:rPr>
          <w:rFonts w:ascii="Times New Roman" w:hAnsi="Times New Roman"/>
          <w:b/>
          <w:color w:val="000000" w:themeColor="text1"/>
          <w:sz w:val="28"/>
          <w:szCs w:val="28"/>
          <w:u w:val="single"/>
        </w:rPr>
      </w:pPr>
    </w:p>
    <w:p w:rsidR="005777D1" w:rsidRPr="00EF055D" w:rsidRDefault="005777D1" w:rsidP="005777D1">
      <w:pPr>
        <w:widowControl/>
        <w:wordWrap/>
        <w:autoSpaceDE/>
        <w:autoSpaceDN/>
        <w:spacing w:after="200" w:line="276" w:lineRule="auto"/>
        <w:ind w:left="-709"/>
        <w:jc w:val="left"/>
        <w:rPr>
          <w:rFonts w:ascii="Times New Roman" w:hAnsi="Times New Roman"/>
          <w:sz w:val="20"/>
          <w:szCs w:val="20"/>
          <w:lang w:val="en-GB"/>
        </w:rPr>
      </w:pPr>
      <w:bookmarkStart w:id="0" w:name="_GoBack"/>
      <w:r w:rsidRPr="00EF055D">
        <w:rPr>
          <w:rFonts w:ascii="Times New Roman" w:hAnsi="Times New Roman"/>
          <w:sz w:val="20"/>
          <w:szCs w:val="20"/>
          <w:lang w:val="en-GB"/>
        </w:rPr>
        <w:t xml:space="preserve">Table </w:t>
      </w:r>
      <w:r w:rsidR="0057741F" w:rsidRPr="00EF055D">
        <w:rPr>
          <w:rFonts w:ascii="Times New Roman" w:hAnsi="Times New Roman"/>
          <w:sz w:val="20"/>
          <w:szCs w:val="20"/>
          <w:lang w:val="en-GB"/>
        </w:rPr>
        <w:t>S</w:t>
      </w:r>
      <w:r w:rsidR="00966CCE" w:rsidRPr="00EF055D">
        <w:rPr>
          <w:rFonts w:ascii="Times New Roman" w:hAnsi="Times New Roman"/>
          <w:sz w:val="20"/>
          <w:szCs w:val="20"/>
          <w:lang w:val="en-GB"/>
        </w:rPr>
        <w:t>1</w:t>
      </w:r>
      <w:r w:rsidRPr="00EF055D">
        <w:rPr>
          <w:rFonts w:ascii="Times New Roman" w:hAnsi="Times New Roman"/>
          <w:sz w:val="20"/>
          <w:szCs w:val="20"/>
          <w:lang w:val="en-GB"/>
        </w:rPr>
        <w:t>: Determinants of report</w:t>
      </w:r>
      <w:r w:rsidR="008A69ED" w:rsidRPr="00EF055D">
        <w:rPr>
          <w:rFonts w:ascii="Times New Roman" w:hAnsi="Times New Roman"/>
          <w:sz w:val="20"/>
          <w:szCs w:val="20"/>
          <w:lang w:val="en-GB"/>
        </w:rPr>
        <w:t>ing problems in EQ5D dimensions</w:t>
      </w:r>
    </w:p>
    <w:tbl>
      <w:tblPr>
        <w:tblpPr w:leftFromText="142" w:rightFromText="142" w:vertAnchor="text" w:horzAnchor="margin" w:tblpX="-601" w:tblpY="55"/>
        <w:tblOverlap w:val="never"/>
        <w:tblW w:w="102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04"/>
        <w:gridCol w:w="1565"/>
        <w:gridCol w:w="1757"/>
        <w:gridCol w:w="1673"/>
        <w:gridCol w:w="1597"/>
        <w:gridCol w:w="1897"/>
      </w:tblGrid>
      <w:tr w:rsidR="00966CCE" w:rsidRPr="00EF055D" w:rsidTr="00030DE3">
        <w:trPr>
          <w:trHeight w:val="561"/>
        </w:trPr>
        <w:tc>
          <w:tcPr>
            <w:tcW w:w="1804" w:type="dxa"/>
          </w:tcPr>
          <w:bookmarkEnd w:id="0"/>
          <w:p w:rsidR="00966CCE" w:rsidRPr="00EF055D" w:rsidRDefault="00966CCE" w:rsidP="00816778">
            <w:pPr>
              <w:tabs>
                <w:tab w:val="left" w:pos="180"/>
              </w:tabs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1565" w:type="dxa"/>
          </w:tcPr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Mobility</w:t>
            </w: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1757" w:type="dxa"/>
          </w:tcPr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Self-care</w:t>
            </w: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1673" w:type="dxa"/>
          </w:tcPr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Usual activity</w:t>
            </w:r>
          </w:p>
          <w:p w:rsidR="00966CCE" w:rsidRPr="00EF055D" w:rsidRDefault="000632DA" w:rsidP="00816778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O</w:t>
            </w:r>
            <w:r w:rsidR="00966CCE" w:rsidRPr="00EF055D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R (95% CI)</w:t>
            </w:r>
          </w:p>
        </w:tc>
        <w:tc>
          <w:tcPr>
            <w:tcW w:w="1597" w:type="dxa"/>
          </w:tcPr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Pain/Discomfort</w:t>
            </w:r>
          </w:p>
          <w:p w:rsidR="00966CCE" w:rsidRPr="00EF055D" w:rsidRDefault="000632DA" w:rsidP="00816778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O</w:t>
            </w:r>
            <w:r w:rsidR="00966CCE" w:rsidRPr="00EF055D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R (95% CI)</w:t>
            </w:r>
          </w:p>
        </w:tc>
        <w:tc>
          <w:tcPr>
            <w:tcW w:w="1897" w:type="dxa"/>
          </w:tcPr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Anxiety/Depression</w:t>
            </w: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OR (95% CI)</w:t>
            </w:r>
          </w:p>
        </w:tc>
      </w:tr>
      <w:tr w:rsidR="00966CCE" w:rsidRPr="00EF055D" w:rsidTr="00030DE3">
        <w:trPr>
          <w:trHeight w:val="505"/>
        </w:trPr>
        <w:tc>
          <w:tcPr>
            <w:tcW w:w="1804" w:type="dxa"/>
            <w:shd w:val="clear" w:color="auto" w:fill="auto"/>
          </w:tcPr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Sex</w:t>
            </w:r>
          </w:p>
          <w:p w:rsidR="00966CCE" w:rsidRPr="00EF055D" w:rsidRDefault="00966CCE" w:rsidP="00816778">
            <w:pPr>
              <w:spacing w:line="240" w:lineRule="auto"/>
              <w:ind w:left="142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Male</w:t>
            </w:r>
          </w:p>
          <w:p w:rsidR="00966CCE" w:rsidRPr="00EF055D" w:rsidRDefault="00966CCE" w:rsidP="00816778">
            <w:pPr>
              <w:spacing w:line="240" w:lineRule="auto"/>
              <w:ind w:left="142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565" w:type="dxa"/>
            <w:shd w:val="clear" w:color="auto" w:fill="auto"/>
          </w:tcPr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.00 (Ref.)</w:t>
            </w:r>
          </w:p>
          <w:p w:rsidR="00966CCE" w:rsidRPr="00EF055D" w:rsidRDefault="00966CCE" w:rsidP="000632DA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1.4</w:t>
            </w:r>
            <w:r w:rsidR="000632D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8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1.1</w:t>
            </w:r>
            <w:r w:rsidR="000632D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;1.</w:t>
            </w:r>
            <w:r w:rsidR="000632D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91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57" w:type="dxa"/>
          </w:tcPr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.00 (Ref.)</w:t>
            </w:r>
          </w:p>
          <w:p w:rsidR="00966CCE" w:rsidRPr="00EF055D" w:rsidRDefault="00966CCE" w:rsidP="000632DA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2.</w:t>
            </w:r>
            <w:r w:rsidR="000632D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12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1.3</w:t>
            </w:r>
            <w:r w:rsidR="000632D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6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;3.</w:t>
            </w:r>
            <w:r w:rsidR="000632D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1)</w:t>
            </w:r>
          </w:p>
        </w:tc>
        <w:tc>
          <w:tcPr>
            <w:tcW w:w="1673" w:type="dxa"/>
          </w:tcPr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.00 (Ref.)</w:t>
            </w:r>
          </w:p>
          <w:p w:rsidR="00966CCE" w:rsidRPr="00EF055D" w:rsidRDefault="00966CCE" w:rsidP="000632DA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1.6</w:t>
            </w:r>
            <w:r w:rsidR="000632D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1.2</w:t>
            </w:r>
            <w:r w:rsidR="000632D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6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;2.</w:t>
            </w:r>
            <w:r w:rsidR="000632D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12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97" w:type="dxa"/>
          </w:tcPr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.00 (Ref.)</w:t>
            </w:r>
          </w:p>
          <w:p w:rsidR="00966CCE" w:rsidRPr="00EF055D" w:rsidRDefault="00966CCE" w:rsidP="000632DA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1.47 (1.20;1.8</w:t>
            </w:r>
            <w:r w:rsidR="000632D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97" w:type="dxa"/>
          </w:tcPr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1.00 (Ref.)</w:t>
            </w:r>
          </w:p>
          <w:p w:rsidR="00966CCE" w:rsidRPr="00EF055D" w:rsidRDefault="00966CCE" w:rsidP="000E5DFA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1.6</w:t>
            </w:r>
            <w:r w:rsidR="000E5DF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6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1.3</w:t>
            </w:r>
            <w:r w:rsidR="000E5DF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;2.0</w:t>
            </w:r>
            <w:r w:rsidR="000E5DF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</w:tr>
      <w:tr w:rsidR="00966CCE" w:rsidRPr="00EF055D" w:rsidTr="00030DE3">
        <w:trPr>
          <w:trHeight w:val="669"/>
        </w:trPr>
        <w:tc>
          <w:tcPr>
            <w:tcW w:w="1804" w:type="dxa"/>
            <w:shd w:val="clear" w:color="auto" w:fill="auto"/>
          </w:tcPr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Age (n=2592)</w:t>
            </w:r>
          </w:p>
          <w:p w:rsidR="00966CCE" w:rsidRPr="00EF055D" w:rsidRDefault="00966CCE" w:rsidP="00816778">
            <w:pPr>
              <w:spacing w:line="240" w:lineRule="auto"/>
              <w:ind w:left="142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18-24 years</w:t>
            </w:r>
          </w:p>
          <w:p w:rsidR="00966CCE" w:rsidRPr="00EF055D" w:rsidRDefault="00966CCE" w:rsidP="00816778">
            <w:pPr>
              <w:spacing w:line="240" w:lineRule="auto"/>
              <w:ind w:left="142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25-34 years</w:t>
            </w:r>
          </w:p>
          <w:p w:rsidR="00966CCE" w:rsidRPr="00EF055D" w:rsidRDefault="00966CCE" w:rsidP="00816778">
            <w:pPr>
              <w:spacing w:line="240" w:lineRule="auto"/>
              <w:ind w:left="142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35-44 years</w:t>
            </w:r>
          </w:p>
          <w:p w:rsidR="00966CCE" w:rsidRPr="00EF055D" w:rsidRDefault="00966CCE" w:rsidP="00816778">
            <w:pPr>
              <w:spacing w:line="240" w:lineRule="auto"/>
              <w:ind w:left="142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45-54 years</w:t>
            </w:r>
          </w:p>
          <w:p w:rsidR="00966CCE" w:rsidRPr="00EF055D" w:rsidRDefault="00966CCE" w:rsidP="00816778">
            <w:pPr>
              <w:spacing w:line="240" w:lineRule="auto"/>
              <w:ind w:left="142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55-76  years</w:t>
            </w:r>
          </w:p>
        </w:tc>
        <w:tc>
          <w:tcPr>
            <w:tcW w:w="1565" w:type="dxa"/>
            <w:shd w:val="clear" w:color="auto" w:fill="auto"/>
          </w:tcPr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.00 (Ref.)</w:t>
            </w:r>
          </w:p>
          <w:p w:rsidR="00966CCE" w:rsidRPr="00EF055D" w:rsidRDefault="000632DA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.54</w:t>
            </w:r>
            <w:r w:rsidR="00966CCE"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(1.13;2.0</w:t>
            </w: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9</w:t>
            </w:r>
            <w:r w:rsidR="00966CCE"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)</w:t>
            </w:r>
          </w:p>
          <w:p w:rsidR="00966CCE" w:rsidRPr="00EF055D" w:rsidRDefault="000632DA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.60</w:t>
            </w:r>
            <w:r w:rsidR="00966CCE"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(1.1</w:t>
            </w: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4</w:t>
            </w:r>
            <w:r w:rsidR="00966CCE"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;2.2</w:t>
            </w: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5</w:t>
            </w:r>
            <w:r w:rsidR="00966CCE"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)</w:t>
            </w: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3.2</w:t>
            </w:r>
            <w:r w:rsidR="000632DA"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5</w:t>
            </w: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(2.2</w:t>
            </w:r>
            <w:r w:rsidR="000632DA"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3</w:t>
            </w: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;4.7</w:t>
            </w:r>
            <w:r w:rsidR="000632DA"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3</w:t>
            </w: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)</w:t>
            </w:r>
          </w:p>
          <w:p w:rsidR="00966CCE" w:rsidRPr="00EF055D" w:rsidRDefault="00966CCE" w:rsidP="000632D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3.</w:t>
            </w:r>
            <w:r w:rsidR="000632DA"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94</w:t>
            </w: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(2.2</w:t>
            </w:r>
            <w:r w:rsidR="000632DA"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8</w:t>
            </w: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;6.</w:t>
            </w:r>
            <w:r w:rsidR="000632DA"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83</w:t>
            </w: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757" w:type="dxa"/>
          </w:tcPr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.00 (Ref.)</w:t>
            </w: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.</w:t>
            </w:r>
            <w:r w:rsidR="000632DA"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77</w:t>
            </w: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(</w:t>
            </w:r>
            <w:r w:rsidR="000632DA"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</w:t>
            </w: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.</w:t>
            </w:r>
            <w:r w:rsidR="000632DA"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98</w:t>
            </w: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;3.</w:t>
            </w:r>
            <w:r w:rsidR="000632DA"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</w:t>
            </w: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)</w:t>
            </w: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.2</w:t>
            </w:r>
            <w:r w:rsidR="000632DA"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4</w:t>
            </w: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(1.2</w:t>
            </w:r>
            <w:r w:rsidR="000632DA"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</w:t>
            </w: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;4.1</w:t>
            </w:r>
            <w:r w:rsidR="000632DA"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3</w:t>
            </w: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)</w:t>
            </w: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4.</w:t>
            </w:r>
            <w:r w:rsidR="000632DA"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93</w:t>
            </w: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(2.6</w:t>
            </w:r>
            <w:r w:rsidR="000632DA"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4</w:t>
            </w: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;9.</w:t>
            </w:r>
            <w:r w:rsidR="000632DA"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1</w:t>
            </w: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)</w:t>
            </w:r>
          </w:p>
          <w:p w:rsidR="00966CCE" w:rsidRPr="00EF055D" w:rsidRDefault="000632DA" w:rsidP="000632D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6.01</w:t>
            </w:r>
            <w:r w:rsidR="00966CCE"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(2.6</w:t>
            </w: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9</w:t>
            </w:r>
            <w:r w:rsidR="00966CCE"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;13.</w:t>
            </w: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44</w:t>
            </w:r>
            <w:r w:rsidR="00966CCE"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673" w:type="dxa"/>
          </w:tcPr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.00 (Ref.)</w:t>
            </w:r>
          </w:p>
          <w:p w:rsidR="00966CCE" w:rsidRPr="00EF055D" w:rsidRDefault="000632DA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.41 (1.03;1.92</w:t>
            </w:r>
            <w:r w:rsidR="00966CCE"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)</w:t>
            </w:r>
          </w:p>
          <w:p w:rsidR="00966CCE" w:rsidRPr="00EF055D" w:rsidRDefault="000632DA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.89 (1.35</w:t>
            </w:r>
            <w:r w:rsidR="00966CCE"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;2.6</w:t>
            </w: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5</w:t>
            </w:r>
            <w:r w:rsidR="00966CCE"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)</w:t>
            </w:r>
          </w:p>
          <w:p w:rsidR="00966CCE" w:rsidRPr="00EF055D" w:rsidRDefault="000632DA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3.20</w:t>
            </w:r>
            <w:r w:rsidR="00966CCE"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(2.1</w:t>
            </w: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8;4.69</w:t>
            </w:r>
            <w:r w:rsidR="00966CCE"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)</w:t>
            </w:r>
          </w:p>
          <w:p w:rsidR="00966CCE" w:rsidRPr="00EF055D" w:rsidRDefault="000632DA" w:rsidP="000632DA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4.06</w:t>
            </w:r>
            <w:r w:rsidR="00966CCE"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(2.</w:t>
            </w: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30</w:t>
            </w:r>
            <w:r w:rsidR="00966CCE"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;</w:t>
            </w: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7.15</w:t>
            </w:r>
            <w:r w:rsidR="00966CCE"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597" w:type="dxa"/>
          </w:tcPr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.00 (Ref.)</w:t>
            </w: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1.4</w:t>
            </w:r>
            <w:r w:rsidR="000E5DF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1.1</w:t>
            </w:r>
            <w:r w:rsidR="000E5DF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;1.8</w:t>
            </w:r>
            <w:r w:rsidR="000E5DF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6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  <w:p w:rsidR="00966CCE" w:rsidRPr="00EF055D" w:rsidRDefault="000E5DFA" w:rsidP="00816778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1.31</w:t>
            </w:r>
            <w:r w:rsidR="00966CCE" w:rsidRPr="00EF055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0.9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9</w:t>
            </w:r>
            <w:r w:rsidR="00966CCE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;1.7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  <w:r w:rsidR="00966CCE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1.9</w:t>
            </w:r>
            <w:r w:rsidR="000E5DF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4 (1.39;2.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7</w:t>
            </w:r>
            <w:r w:rsidR="000E5DF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  <w:p w:rsidR="00966CCE" w:rsidRPr="00EF055D" w:rsidRDefault="000E5DFA" w:rsidP="000E5DFA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3.05 (1.79</w:t>
            </w:r>
            <w:r w:rsidR="00966CCE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;5.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21</w:t>
            </w:r>
            <w:r w:rsidR="00966CCE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97" w:type="dxa"/>
          </w:tcPr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.00 (Ref.)</w:t>
            </w: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1.</w:t>
            </w:r>
            <w:r w:rsidR="000E5DF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09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0.8</w:t>
            </w:r>
            <w:r w:rsidR="000E5DF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;1.</w:t>
            </w:r>
            <w:r w:rsidR="000E5DF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39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  <w:p w:rsidR="00966CCE" w:rsidRPr="00EF055D" w:rsidRDefault="000E5DFA" w:rsidP="00816778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1.15</w:t>
            </w:r>
            <w:r w:rsidR="00966CCE" w:rsidRPr="00EF055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0.8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7</w:t>
            </w:r>
            <w:r w:rsidR="00966CCE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;1.5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  <w:r w:rsidR="00966CCE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1.80 (1.3</w:t>
            </w:r>
            <w:r w:rsidR="000E5DF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;2.4</w:t>
            </w:r>
            <w:r w:rsidR="000E5DF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6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  <w:p w:rsidR="00966CCE" w:rsidRPr="00EF055D" w:rsidRDefault="000E5DFA" w:rsidP="000E5DFA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2.07</w:t>
            </w:r>
            <w:r w:rsidR="00966CCE" w:rsidRPr="00EF055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1.2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9</w:t>
            </w:r>
            <w:r w:rsidR="00966CCE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;3.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  <w:r w:rsidR="00966CCE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2)</w:t>
            </w:r>
          </w:p>
        </w:tc>
      </w:tr>
      <w:tr w:rsidR="00966CCE" w:rsidRPr="00EF055D" w:rsidTr="00030DE3">
        <w:trPr>
          <w:trHeight w:val="669"/>
        </w:trPr>
        <w:tc>
          <w:tcPr>
            <w:tcW w:w="1804" w:type="dxa"/>
            <w:shd w:val="clear" w:color="auto" w:fill="auto"/>
          </w:tcPr>
          <w:p w:rsidR="00966CCE" w:rsidRPr="00EF055D" w:rsidRDefault="0063715E" w:rsidP="00816778">
            <w:pPr>
              <w:spacing w:line="240" w:lineRule="auto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Level of education</w:t>
            </w:r>
          </w:p>
          <w:p w:rsidR="00966CCE" w:rsidRPr="00EF055D" w:rsidRDefault="00966CCE" w:rsidP="00816778">
            <w:pPr>
              <w:spacing w:line="240" w:lineRule="auto"/>
              <w:ind w:left="142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High</w:t>
            </w:r>
          </w:p>
          <w:p w:rsidR="00966CCE" w:rsidRPr="00EF055D" w:rsidRDefault="00966CCE" w:rsidP="00816778">
            <w:pPr>
              <w:spacing w:line="240" w:lineRule="auto"/>
              <w:ind w:left="142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Medium</w:t>
            </w:r>
          </w:p>
          <w:p w:rsidR="00966CCE" w:rsidRPr="00EF055D" w:rsidRDefault="00966CCE" w:rsidP="00816778">
            <w:pPr>
              <w:spacing w:line="240" w:lineRule="auto"/>
              <w:ind w:firstLine="142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Low</w:t>
            </w:r>
          </w:p>
        </w:tc>
        <w:tc>
          <w:tcPr>
            <w:tcW w:w="1565" w:type="dxa"/>
            <w:shd w:val="clear" w:color="auto" w:fill="auto"/>
          </w:tcPr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.00 (Ref.)</w:t>
            </w: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1.3</w:t>
            </w:r>
            <w:r w:rsidR="000632D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1.05;1.7</w:t>
            </w:r>
            <w:r w:rsidR="000632D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  <w:p w:rsidR="00966CCE" w:rsidRPr="00EF055D" w:rsidRDefault="00966CCE" w:rsidP="000632DA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2.3</w:t>
            </w:r>
            <w:r w:rsidR="000632D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1.7</w:t>
            </w:r>
            <w:r w:rsidR="000632D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;3.1</w:t>
            </w:r>
            <w:r w:rsidR="000632D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57" w:type="dxa"/>
          </w:tcPr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.00 (Ref.)</w:t>
            </w: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1.66 (1.07;2.57)</w:t>
            </w:r>
          </w:p>
          <w:p w:rsidR="00966CCE" w:rsidRPr="00EF055D" w:rsidRDefault="00966CCE" w:rsidP="000632DA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3.</w:t>
            </w:r>
            <w:r w:rsidR="000632D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37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2.1</w:t>
            </w:r>
            <w:r w:rsidR="000632D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;5.</w:t>
            </w:r>
            <w:r w:rsidR="000632D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36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73" w:type="dxa"/>
          </w:tcPr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.00 (Ref.)</w:t>
            </w: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1.</w:t>
            </w:r>
            <w:r w:rsidR="000632D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49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1.1</w:t>
            </w:r>
            <w:r w:rsidR="000632D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;1.9</w:t>
            </w:r>
            <w:r w:rsidR="000632D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  <w:p w:rsidR="00966CCE" w:rsidRPr="00EF055D" w:rsidRDefault="00966CCE" w:rsidP="000632DA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2.</w:t>
            </w:r>
            <w:r w:rsidR="000632D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18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1.6</w:t>
            </w:r>
            <w:r w:rsidR="000632D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;</w:t>
            </w:r>
            <w:r w:rsidR="000632D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.</w:t>
            </w:r>
            <w:r w:rsidR="000632D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97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97" w:type="dxa"/>
          </w:tcPr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.00 (Ref.)</w:t>
            </w: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1.49 (1.20;1.8</w:t>
            </w:r>
            <w:r w:rsidR="000E5DF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  <w:p w:rsidR="00966CCE" w:rsidRPr="00EF055D" w:rsidRDefault="000E5DFA" w:rsidP="000E5DFA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1.62</w:t>
            </w:r>
            <w:r w:rsidR="00966CCE" w:rsidRPr="00EF055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1.2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2;2.16</w:t>
            </w:r>
            <w:r w:rsidR="00966CCE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97" w:type="dxa"/>
          </w:tcPr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1.00 (Ref.)</w:t>
            </w:r>
          </w:p>
          <w:p w:rsidR="00966CCE" w:rsidRPr="00EF055D" w:rsidRDefault="000E5DFA" w:rsidP="00816778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1.29</w:t>
            </w:r>
            <w:r w:rsidR="00966CCE" w:rsidRPr="00EF055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1.05;1.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59</w:t>
            </w:r>
            <w:r w:rsidR="00966CCE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  <w:p w:rsidR="00966CCE" w:rsidRPr="00EF055D" w:rsidRDefault="00966CCE" w:rsidP="000E5DFA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1.2</w:t>
            </w:r>
            <w:r w:rsidR="000E5DF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0.9</w:t>
            </w:r>
            <w:r w:rsidR="000E5DF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;1.6</w:t>
            </w:r>
            <w:r w:rsidR="000E5DF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</w:tr>
      <w:tr w:rsidR="00966CCE" w:rsidRPr="00EF055D" w:rsidTr="00030DE3">
        <w:trPr>
          <w:trHeight w:val="562"/>
        </w:trPr>
        <w:tc>
          <w:tcPr>
            <w:tcW w:w="1804" w:type="dxa"/>
            <w:shd w:val="clear" w:color="auto" w:fill="auto"/>
          </w:tcPr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 xml:space="preserve">Currently in treatment </w:t>
            </w:r>
          </w:p>
          <w:p w:rsidR="00966CCE" w:rsidRPr="00EF055D" w:rsidRDefault="00966CCE" w:rsidP="00816778">
            <w:pPr>
              <w:spacing w:line="240" w:lineRule="auto"/>
              <w:ind w:left="142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No</w:t>
            </w:r>
          </w:p>
          <w:p w:rsidR="00966CCE" w:rsidRPr="00EF055D" w:rsidRDefault="00966CCE" w:rsidP="00816778">
            <w:pPr>
              <w:spacing w:line="240" w:lineRule="auto"/>
              <w:ind w:left="142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5" w:type="dxa"/>
            <w:shd w:val="clear" w:color="auto" w:fill="auto"/>
          </w:tcPr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.00 (Ref.)</w:t>
            </w:r>
          </w:p>
          <w:p w:rsidR="00966CCE" w:rsidRPr="00EF055D" w:rsidRDefault="00966CCE" w:rsidP="000632DA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1.8</w:t>
            </w:r>
            <w:r w:rsidR="000632D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1.2</w:t>
            </w:r>
            <w:r w:rsidR="000632D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;2.6</w:t>
            </w:r>
            <w:r w:rsidR="000632D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7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57" w:type="dxa"/>
          </w:tcPr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.00 (Ref.)</w:t>
            </w:r>
          </w:p>
          <w:p w:rsidR="00966CCE" w:rsidRPr="00EF055D" w:rsidRDefault="00966CCE" w:rsidP="000632DA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2.</w:t>
            </w:r>
            <w:r w:rsidR="000632D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69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1.21;</w:t>
            </w:r>
            <w:r w:rsidR="000632D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5.98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73" w:type="dxa"/>
          </w:tcPr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.00 (Ref.)</w:t>
            </w:r>
          </w:p>
          <w:p w:rsidR="00966CCE" w:rsidRPr="00EF055D" w:rsidRDefault="00966CCE" w:rsidP="000632DA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1.</w:t>
            </w:r>
            <w:r w:rsidR="000632D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88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1.</w:t>
            </w:r>
            <w:r w:rsidR="000632D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27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;2.</w:t>
            </w:r>
            <w:r w:rsidR="000632D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7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8)</w:t>
            </w:r>
          </w:p>
        </w:tc>
        <w:tc>
          <w:tcPr>
            <w:tcW w:w="1597" w:type="dxa"/>
          </w:tcPr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.00 (Ref.)</w:t>
            </w:r>
          </w:p>
          <w:p w:rsidR="00966CCE" w:rsidRPr="00EF055D" w:rsidRDefault="00966CCE" w:rsidP="000E5DFA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2.</w:t>
            </w:r>
            <w:r w:rsidR="000E5DF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90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2.1</w:t>
            </w:r>
            <w:r w:rsidR="000E5DF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8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;3.8</w:t>
            </w:r>
            <w:r w:rsidR="000E5DF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6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97" w:type="dxa"/>
          </w:tcPr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1.00 (Ref.)</w:t>
            </w:r>
          </w:p>
          <w:p w:rsidR="00966CCE" w:rsidRPr="00EF055D" w:rsidRDefault="000E5DFA" w:rsidP="000E5DFA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1.42</w:t>
            </w:r>
            <w:r w:rsidR="00966CCE" w:rsidRPr="00EF055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1.0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  <w:r w:rsidR="00966CCE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;1.9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  <w:r w:rsidR="00966CCE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</w:tr>
      <w:tr w:rsidR="00966CCE" w:rsidRPr="00EF055D" w:rsidTr="00030DE3">
        <w:trPr>
          <w:trHeight w:val="562"/>
        </w:trPr>
        <w:tc>
          <w:tcPr>
            <w:tcW w:w="1804" w:type="dxa"/>
            <w:shd w:val="clear" w:color="auto" w:fill="auto"/>
          </w:tcPr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Currently taking drugs</w:t>
            </w:r>
          </w:p>
          <w:p w:rsidR="00966CCE" w:rsidRPr="00EF055D" w:rsidRDefault="00966CCE" w:rsidP="00816778">
            <w:pPr>
              <w:spacing w:line="240" w:lineRule="auto"/>
              <w:ind w:left="142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No</w:t>
            </w:r>
          </w:p>
          <w:p w:rsidR="00966CCE" w:rsidRPr="00EF055D" w:rsidRDefault="00966CCE" w:rsidP="00816778">
            <w:pPr>
              <w:spacing w:line="240" w:lineRule="auto"/>
              <w:ind w:left="142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5" w:type="dxa"/>
            <w:shd w:val="clear" w:color="auto" w:fill="auto"/>
          </w:tcPr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.00 (Ref.)</w:t>
            </w:r>
          </w:p>
          <w:p w:rsidR="00966CCE" w:rsidRPr="00EF055D" w:rsidRDefault="000632DA" w:rsidP="000632DA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2.48</w:t>
            </w:r>
            <w:r w:rsidR="00966CCE" w:rsidRPr="00EF055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1.7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  <w:r w:rsidR="00966CCE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;3.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58</w:t>
            </w:r>
            <w:r w:rsidR="00966CCE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57" w:type="dxa"/>
          </w:tcPr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.00 (Ref.)</w:t>
            </w:r>
          </w:p>
          <w:p w:rsidR="00966CCE" w:rsidRPr="00EF055D" w:rsidRDefault="00966CCE" w:rsidP="000632DA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2.9</w:t>
            </w:r>
            <w:r w:rsidR="000632D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7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1.44;6.1</w:t>
            </w:r>
            <w:r w:rsidR="000632D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73" w:type="dxa"/>
          </w:tcPr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.00 (Ref.)</w:t>
            </w:r>
          </w:p>
          <w:p w:rsidR="00966CCE" w:rsidRPr="00EF055D" w:rsidRDefault="000632DA" w:rsidP="000632DA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3.4</w:t>
            </w:r>
            <w:r w:rsidR="00966CCE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1 (2.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34</w:t>
            </w:r>
            <w:r w:rsidR="00966CCE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;4.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97</w:t>
            </w:r>
            <w:r w:rsidR="00966CCE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97" w:type="dxa"/>
          </w:tcPr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.00 (Ref.)</w:t>
            </w:r>
          </w:p>
          <w:p w:rsidR="00966CCE" w:rsidRPr="00EF055D" w:rsidRDefault="00966CCE" w:rsidP="000E5DFA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3.2</w:t>
            </w:r>
            <w:r w:rsidR="000E5DF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2.4</w:t>
            </w:r>
            <w:r w:rsidR="000E5DF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;4.2</w:t>
            </w:r>
            <w:r w:rsidR="000E5DF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97" w:type="dxa"/>
          </w:tcPr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.00 (Ref.)</w:t>
            </w: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1.39 (1.03;1.87)</w:t>
            </w:r>
          </w:p>
        </w:tc>
      </w:tr>
      <w:tr w:rsidR="00966CCE" w:rsidRPr="00EF055D" w:rsidTr="00030DE3">
        <w:trPr>
          <w:trHeight w:val="562"/>
        </w:trPr>
        <w:tc>
          <w:tcPr>
            <w:tcW w:w="1804" w:type="dxa"/>
            <w:shd w:val="clear" w:color="auto" w:fill="auto"/>
          </w:tcPr>
          <w:p w:rsidR="00966CCE" w:rsidRPr="00EF055D" w:rsidRDefault="00966CCE" w:rsidP="00816778">
            <w:pPr>
              <w:wordWrap/>
              <w:spacing w:line="240" w:lineRule="auto"/>
              <w:contextualSpacing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Disability card</w:t>
            </w:r>
          </w:p>
          <w:p w:rsidR="00966CCE" w:rsidRPr="00EF055D" w:rsidRDefault="00966CCE" w:rsidP="00816778">
            <w:pPr>
              <w:spacing w:line="240" w:lineRule="auto"/>
              <w:ind w:left="142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No</w:t>
            </w:r>
          </w:p>
          <w:p w:rsidR="00966CCE" w:rsidRPr="00EF055D" w:rsidRDefault="00966CCE" w:rsidP="00816778">
            <w:pPr>
              <w:spacing w:line="240" w:lineRule="auto"/>
              <w:ind w:firstLine="142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5" w:type="dxa"/>
            <w:shd w:val="clear" w:color="auto" w:fill="auto"/>
          </w:tcPr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.00 (Ref.)</w:t>
            </w:r>
          </w:p>
          <w:p w:rsidR="00966CCE" w:rsidRPr="00EF055D" w:rsidRDefault="00966CCE" w:rsidP="000632DA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3.6</w:t>
            </w:r>
            <w:r w:rsidR="000632D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8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2.85;4.7</w:t>
            </w:r>
            <w:r w:rsidR="000632D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57" w:type="dxa"/>
          </w:tcPr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.00 (Ref.)</w:t>
            </w:r>
          </w:p>
          <w:p w:rsidR="00966CCE" w:rsidRPr="00EF055D" w:rsidRDefault="00966CCE" w:rsidP="000632DA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6.</w:t>
            </w:r>
            <w:r w:rsidR="000632D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80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3.8</w:t>
            </w:r>
            <w:r w:rsidR="000632D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;12.</w:t>
            </w:r>
            <w:r w:rsidR="000632D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12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73" w:type="dxa"/>
          </w:tcPr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.00 (Ref.)</w:t>
            </w: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3.48 (2.70;4.47)</w:t>
            </w:r>
          </w:p>
        </w:tc>
        <w:tc>
          <w:tcPr>
            <w:tcW w:w="1597" w:type="dxa"/>
          </w:tcPr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.00 (Ref.)</w:t>
            </w:r>
          </w:p>
          <w:p w:rsidR="00966CCE" w:rsidRPr="00EF055D" w:rsidRDefault="00966CCE" w:rsidP="000E5DFA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2.</w:t>
            </w:r>
            <w:r w:rsidR="000E5DF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59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2.0</w:t>
            </w:r>
            <w:r w:rsidR="000E5DF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;3.29)</w:t>
            </w:r>
          </w:p>
        </w:tc>
        <w:tc>
          <w:tcPr>
            <w:tcW w:w="1897" w:type="dxa"/>
          </w:tcPr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.00 (Ref.)</w:t>
            </w:r>
          </w:p>
          <w:p w:rsidR="00966CCE" w:rsidRPr="00EF055D" w:rsidRDefault="00966CCE" w:rsidP="000E5DFA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1.6</w:t>
            </w:r>
            <w:r w:rsidR="000E5DF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1.3</w:t>
            </w:r>
            <w:r w:rsidR="000E5DF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;2.0</w:t>
            </w:r>
            <w:r w:rsidR="000E5DF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</w:tr>
      <w:tr w:rsidR="00966CCE" w:rsidRPr="00EF055D" w:rsidTr="00030DE3">
        <w:trPr>
          <w:trHeight w:val="562"/>
        </w:trPr>
        <w:tc>
          <w:tcPr>
            <w:tcW w:w="1804" w:type="dxa"/>
            <w:shd w:val="clear" w:color="auto" w:fill="auto"/>
          </w:tcPr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 xml:space="preserve">Psoriasis </w:t>
            </w:r>
          </w:p>
          <w:p w:rsidR="00966CCE" w:rsidRPr="00EF055D" w:rsidRDefault="00966CCE" w:rsidP="00816778">
            <w:pPr>
              <w:spacing w:line="240" w:lineRule="auto"/>
              <w:ind w:left="142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No</w:t>
            </w:r>
          </w:p>
          <w:p w:rsidR="00966CCE" w:rsidRPr="00EF055D" w:rsidRDefault="00966CCE" w:rsidP="00816778">
            <w:pPr>
              <w:spacing w:line="240" w:lineRule="auto"/>
              <w:ind w:left="142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5" w:type="dxa"/>
            <w:shd w:val="clear" w:color="auto" w:fill="auto"/>
          </w:tcPr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.00 (Ref.)</w:t>
            </w:r>
          </w:p>
          <w:p w:rsidR="00966CCE" w:rsidRPr="00EF055D" w:rsidRDefault="000632DA" w:rsidP="000632DA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1.19</w:t>
            </w:r>
            <w:r w:rsidR="00966CCE" w:rsidRPr="00EF055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0.8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4;1.69</w:t>
            </w:r>
            <w:r w:rsidR="00966CCE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57" w:type="dxa"/>
          </w:tcPr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.00 (Ref.)</w:t>
            </w:r>
          </w:p>
          <w:p w:rsidR="00966CCE" w:rsidRPr="00EF055D" w:rsidRDefault="000632DA" w:rsidP="000632DA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1.39</w:t>
            </w:r>
            <w:r w:rsidR="00966CCE" w:rsidRPr="00EF055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0.8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  <w:r w:rsidR="00966CCE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;2.3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  <w:r w:rsidR="00966CCE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73" w:type="dxa"/>
          </w:tcPr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.00 (Ref.)</w:t>
            </w:r>
          </w:p>
          <w:p w:rsidR="00966CCE" w:rsidRPr="00EF055D" w:rsidRDefault="00966CCE" w:rsidP="000632DA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1.1</w:t>
            </w:r>
            <w:r w:rsidR="000632D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8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0.8</w:t>
            </w:r>
            <w:r w:rsidR="000632D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;1.6</w:t>
            </w:r>
            <w:r w:rsidR="000632D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8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97" w:type="dxa"/>
          </w:tcPr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1.00 (Ref.)</w:t>
            </w:r>
          </w:p>
          <w:p w:rsidR="00966CCE" w:rsidRPr="00EF055D" w:rsidRDefault="00966CCE" w:rsidP="000E5DFA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1.5</w:t>
            </w:r>
            <w:r w:rsidR="000E5DF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1.0</w:t>
            </w:r>
            <w:r w:rsidR="000E5DF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6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;2.1</w:t>
            </w:r>
            <w:r w:rsidR="000E5DF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97" w:type="dxa"/>
          </w:tcPr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:rsidR="00966CCE" w:rsidRPr="00EF055D" w:rsidRDefault="00966CCE" w:rsidP="00816778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1.00 (Ref.)</w:t>
            </w:r>
          </w:p>
          <w:p w:rsidR="00966CCE" w:rsidRPr="00EF055D" w:rsidRDefault="00966CCE" w:rsidP="000E5DFA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1.5</w:t>
            </w:r>
            <w:r w:rsidR="000E5DF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1.1</w:t>
            </w:r>
            <w:r w:rsidR="000E5DF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6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;2.0</w:t>
            </w:r>
            <w:r w:rsidR="000E5DFA" w:rsidRPr="00EF055D">
              <w:rPr>
                <w:rFonts w:ascii="Times New Roman" w:hAnsi="Times New Roman"/>
                <w:sz w:val="18"/>
                <w:szCs w:val="18"/>
                <w:lang w:val="en-GB"/>
              </w:rPr>
              <w:t>8</w:t>
            </w:r>
            <w:r w:rsidRPr="00EF055D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</w:tr>
    </w:tbl>
    <w:p w:rsidR="00966CCE" w:rsidRPr="00EF055D" w:rsidRDefault="00966CCE" w:rsidP="005777D1">
      <w:pPr>
        <w:widowControl/>
        <w:wordWrap/>
        <w:autoSpaceDE/>
        <w:autoSpaceDN/>
        <w:spacing w:line="240" w:lineRule="auto"/>
        <w:ind w:left="-709"/>
        <w:jc w:val="left"/>
        <w:rPr>
          <w:rFonts w:ascii="Times New Roman" w:hAnsi="Times New Roman"/>
          <w:sz w:val="20"/>
          <w:szCs w:val="20"/>
          <w:lang w:val="en-GB"/>
        </w:rPr>
      </w:pPr>
    </w:p>
    <w:p w:rsidR="005777D1" w:rsidRPr="00EF055D" w:rsidRDefault="005777D1" w:rsidP="005777D1">
      <w:pPr>
        <w:widowControl/>
        <w:wordWrap/>
        <w:autoSpaceDE/>
        <w:autoSpaceDN/>
        <w:spacing w:line="240" w:lineRule="auto"/>
        <w:ind w:left="-709"/>
        <w:jc w:val="left"/>
        <w:rPr>
          <w:rFonts w:ascii="Times New Roman" w:hAnsi="Times New Roman"/>
          <w:sz w:val="20"/>
          <w:szCs w:val="20"/>
          <w:lang w:val="en-GB"/>
        </w:rPr>
      </w:pPr>
      <w:r w:rsidRPr="00EF055D">
        <w:rPr>
          <w:rFonts w:ascii="Times New Roman" w:hAnsi="Times New Roman"/>
          <w:sz w:val="20"/>
          <w:szCs w:val="20"/>
          <w:lang w:val="en-GB"/>
        </w:rPr>
        <w:t>OR: Odds Ratio, 95% CI: 95% confidence interval, Ref: reference.</w:t>
      </w:r>
    </w:p>
    <w:p w:rsidR="005777D1" w:rsidRPr="00EF055D" w:rsidRDefault="005777D1" w:rsidP="005777D1">
      <w:pPr>
        <w:widowControl/>
        <w:wordWrap/>
        <w:autoSpaceDE/>
        <w:autoSpaceDN/>
        <w:spacing w:line="240" w:lineRule="auto"/>
        <w:ind w:left="-709"/>
        <w:jc w:val="left"/>
        <w:rPr>
          <w:rFonts w:ascii="Times New Roman" w:hAnsi="Times New Roman"/>
          <w:sz w:val="20"/>
          <w:szCs w:val="20"/>
          <w:lang w:val="en-GB"/>
        </w:rPr>
      </w:pPr>
      <w:r w:rsidRPr="00EF055D">
        <w:rPr>
          <w:rFonts w:ascii="Times New Roman" w:hAnsi="Times New Roman"/>
          <w:sz w:val="20"/>
          <w:szCs w:val="20"/>
          <w:lang w:val="en-GB"/>
        </w:rPr>
        <w:t>Complete case</w:t>
      </w:r>
      <w:r w:rsidR="0063715E" w:rsidRPr="00EF055D">
        <w:rPr>
          <w:rFonts w:ascii="Times New Roman" w:hAnsi="Times New Roman"/>
          <w:sz w:val="20"/>
          <w:szCs w:val="20"/>
          <w:lang w:val="en-GB"/>
        </w:rPr>
        <w:t>s</w:t>
      </w:r>
      <w:r w:rsidRPr="00EF055D">
        <w:rPr>
          <w:rFonts w:ascii="Times New Roman" w:hAnsi="Times New Roman"/>
          <w:sz w:val="20"/>
          <w:szCs w:val="20"/>
          <w:lang w:val="en-GB"/>
        </w:rPr>
        <w:t xml:space="preserve"> analyses n=24</w:t>
      </w:r>
      <w:r w:rsidR="000632DA" w:rsidRPr="00EF055D">
        <w:rPr>
          <w:rFonts w:ascii="Times New Roman" w:hAnsi="Times New Roman"/>
          <w:sz w:val="20"/>
          <w:szCs w:val="20"/>
          <w:lang w:val="en-GB"/>
        </w:rPr>
        <w:t>56</w:t>
      </w:r>
      <w:r w:rsidRPr="00EF055D">
        <w:rPr>
          <w:rFonts w:ascii="Times New Roman" w:hAnsi="Times New Roman"/>
          <w:sz w:val="20"/>
          <w:szCs w:val="20"/>
          <w:lang w:val="en-GB"/>
        </w:rPr>
        <w:t xml:space="preserve">. </w:t>
      </w:r>
    </w:p>
    <w:p w:rsidR="005777D1" w:rsidRPr="00EF055D" w:rsidRDefault="005777D1" w:rsidP="0063488A">
      <w:pPr>
        <w:jc w:val="center"/>
        <w:rPr>
          <w:rFonts w:ascii="Times New Roman" w:hAnsi="Times New Roman"/>
          <w:b/>
          <w:color w:val="000000" w:themeColor="text1"/>
          <w:sz w:val="28"/>
          <w:szCs w:val="28"/>
          <w:u w:val="single"/>
          <w:lang w:val="en-GB"/>
        </w:rPr>
      </w:pPr>
    </w:p>
    <w:p w:rsidR="005777D1" w:rsidRPr="00EF055D" w:rsidRDefault="005777D1" w:rsidP="0063488A">
      <w:pPr>
        <w:jc w:val="center"/>
        <w:rPr>
          <w:rFonts w:ascii="Times New Roman" w:hAnsi="Times New Roman"/>
          <w:b/>
          <w:color w:val="000000" w:themeColor="text1"/>
          <w:sz w:val="28"/>
          <w:szCs w:val="28"/>
          <w:u w:val="single"/>
          <w:lang w:val="en-GB"/>
        </w:rPr>
      </w:pPr>
    </w:p>
    <w:p w:rsidR="005777D1" w:rsidRPr="00EF055D" w:rsidRDefault="005777D1" w:rsidP="005777D1">
      <w:pPr>
        <w:widowControl/>
        <w:wordWrap/>
        <w:autoSpaceDE/>
        <w:autoSpaceDN/>
        <w:spacing w:after="200" w:line="276" w:lineRule="auto"/>
        <w:jc w:val="left"/>
        <w:rPr>
          <w:rFonts w:ascii="Times New Roman" w:hAnsi="Times New Roman"/>
          <w:lang w:val="en-GB"/>
        </w:rPr>
      </w:pPr>
    </w:p>
    <w:p w:rsidR="005777D1" w:rsidRPr="00EF055D" w:rsidRDefault="005777D1" w:rsidP="005777D1">
      <w:pPr>
        <w:widowControl/>
        <w:wordWrap/>
        <w:autoSpaceDE/>
        <w:autoSpaceDN/>
        <w:spacing w:after="200" w:line="276" w:lineRule="auto"/>
        <w:jc w:val="left"/>
        <w:rPr>
          <w:rFonts w:ascii="Times New Roman" w:hAnsi="Times New Roman"/>
          <w:lang w:val="en-GB"/>
        </w:rPr>
      </w:pPr>
    </w:p>
    <w:p w:rsidR="005777D1" w:rsidRPr="00EF055D" w:rsidRDefault="005777D1" w:rsidP="005777D1">
      <w:pPr>
        <w:widowControl/>
        <w:wordWrap/>
        <w:autoSpaceDE/>
        <w:autoSpaceDN/>
        <w:spacing w:after="200" w:line="276" w:lineRule="auto"/>
        <w:jc w:val="left"/>
        <w:rPr>
          <w:rFonts w:ascii="Times New Roman" w:hAnsi="Times New Roman"/>
          <w:lang w:val="en-GB"/>
        </w:rPr>
      </w:pPr>
    </w:p>
    <w:p w:rsidR="005777D1" w:rsidRPr="00EF055D" w:rsidRDefault="005777D1" w:rsidP="005777D1">
      <w:pPr>
        <w:widowControl/>
        <w:wordWrap/>
        <w:autoSpaceDE/>
        <w:autoSpaceDN/>
        <w:spacing w:after="200" w:line="276" w:lineRule="auto"/>
        <w:jc w:val="left"/>
        <w:rPr>
          <w:rFonts w:ascii="Times New Roman" w:hAnsi="Times New Roman"/>
          <w:lang w:val="en-GB"/>
        </w:rPr>
      </w:pPr>
    </w:p>
    <w:p w:rsidR="005777D1" w:rsidRPr="00EF055D" w:rsidRDefault="005777D1" w:rsidP="005777D1">
      <w:pPr>
        <w:widowControl/>
        <w:wordWrap/>
        <w:autoSpaceDE/>
        <w:autoSpaceDN/>
        <w:spacing w:after="200" w:line="276" w:lineRule="auto"/>
        <w:jc w:val="left"/>
        <w:rPr>
          <w:rFonts w:ascii="Times New Roman" w:hAnsi="Times New Roman"/>
          <w:lang w:val="en-GB"/>
        </w:rPr>
      </w:pPr>
    </w:p>
    <w:p w:rsidR="005777D1" w:rsidRPr="00EF055D" w:rsidRDefault="005777D1" w:rsidP="005777D1">
      <w:pPr>
        <w:widowControl/>
        <w:wordWrap/>
        <w:autoSpaceDE/>
        <w:autoSpaceDN/>
        <w:spacing w:after="200" w:line="276" w:lineRule="auto"/>
        <w:jc w:val="left"/>
        <w:rPr>
          <w:rFonts w:ascii="Times New Roman" w:hAnsi="Times New Roman"/>
          <w:lang w:val="en-GB"/>
        </w:rPr>
      </w:pPr>
    </w:p>
    <w:p w:rsidR="005777D1" w:rsidRPr="00EF055D" w:rsidRDefault="005777D1" w:rsidP="005777D1">
      <w:pPr>
        <w:widowControl/>
        <w:wordWrap/>
        <w:autoSpaceDE/>
        <w:autoSpaceDN/>
        <w:spacing w:after="200" w:line="276" w:lineRule="auto"/>
        <w:jc w:val="left"/>
        <w:rPr>
          <w:rFonts w:ascii="Times New Roman" w:hAnsi="Times New Roman"/>
          <w:lang w:val="en-GB"/>
        </w:rPr>
      </w:pPr>
    </w:p>
    <w:p w:rsidR="005777D1" w:rsidRPr="00EF055D" w:rsidRDefault="005777D1" w:rsidP="005777D1">
      <w:pPr>
        <w:widowControl/>
        <w:wordWrap/>
        <w:autoSpaceDE/>
        <w:autoSpaceDN/>
        <w:spacing w:after="200" w:line="276" w:lineRule="auto"/>
        <w:jc w:val="left"/>
        <w:rPr>
          <w:rFonts w:ascii="Times New Roman" w:hAnsi="Times New Roman"/>
          <w:lang w:val="en-GB"/>
        </w:rPr>
      </w:pPr>
    </w:p>
    <w:p w:rsidR="005777D1" w:rsidRPr="00EF055D" w:rsidRDefault="005777D1" w:rsidP="005777D1">
      <w:pPr>
        <w:widowControl/>
        <w:wordWrap/>
        <w:autoSpaceDE/>
        <w:autoSpaceDN/>
        <w:spacing w:after="200" w:line="276" w:lineRule="auto"/>
        <w:jc w:val="left"/>
        <w:rPr>
          <w:rFonts w:ascii="Times New Roman" w:hAnsi="Times New Roman"/>
          <w:lang w:val="en-GB"/>
        </w:rPr>
      </w:pPr>
    </w:p>
    <w:p w:rsidR="005777D1" w:rsidRPr="00EF055D" w:rsidRDefault="005777D1" w:rsidP="0063488A">
      <w:pPr>
        <w:jc w:val="center"/>
        <w:rPr>
          <w:rFonts w:ascii="Times New Roman" w:hAnsi="Times New Roman"/>
          <w:b/>
          <w:color w:val="000000" w:themeColor="text1"/>
          <w:sz w:val="28"/>
          <w:szCs w:val="28"/>
          <w:u w:val="single"/>
          <w:lang w:val="en-GB"/>
        </w:rPr>
      </w:pPr>
    </w:p>
    <w:sectPr w:rsidR="005777D1" w:rsidRPr="00EF05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206CD9"/>
    <w:multiLevelType w:val="hybridMultilevel"/>
    <w:tmpl w:val="193C8A64"/>
    <w:lvl w:ilvl="0" w:tplc="AA843F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16E39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46869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D8A72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122AE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B1870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DBE74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F84A3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B429C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88A"/>
    <w:rsid w:val="00030DE3"/>
    <w:rsid w:val="000632DA"/>
    <w:rsid w:val="000B72C3"/>
    <w:rsid w:val="000E5DFA"/>
    <w:rsid w:val="0033404E"/>
    <w:rsid w:val="003F4B73"/>
    <w:rsid w:val="00482B7C"/>
    <w:rsid w:val="004A68F8"/>
    <w:rsid w:val="004B17D3"/>
    <w:rsid w:val="004E528E"/>
    <w:rsid w:val="004E72DC"/>
    <w:rsid w:val="00522E00"/>
    <w:rsid w:val="0057741F"/>
    <w:rsid w:val="005777D1"/>
    <w:rsid w:val="0063488A"/>
    <w:rsid w:val="0063715E"/>
    <w:rsid w:val="00732CB0"/>
    <w:rsid w:val="00754193"/>
    <w:rsid w:val="00774E9C"/>
    <w:rsid w:val="00802274"/>
    <w:rsid w:val="008A69ED"/>
    <w:rsid w:val="008C392C"/>
    <w:rsid w:val="0094177F"/>
    <w:rsid w:val="0094496A"/>
    <w:rsid w:val="00966CCE"/>
    <w:rsid w:val="00A712AA"/>
    <w:rsid w:val="00A91CCF"/>
    <w:rsid w:val="00B11B98"/>
    <w:rsid w:val="00BF105D"/>
    <w:rsid w:val="00C06ED9"/>
    <w:rsid w:val="00CB665A"/>
    <w:rsid w:val="00CD0546"/>
    <w:rsid w:val="00D55E7A"/>
    <w:rsid w:val="00D871D1"/>
    <w:rsid w:val="00E30884"/>
    <w:rsid w:val="00E31A1E"/>
    <w:rsid w:val="00E54D4D"/>
    <w:rsid w:val="00E959BD"/>
    <w:rsid w:val="00EF055D"/>
    <w:rsid w:val="00F24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ourier New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488A"/>
    <w:pPr>
      <w:widowControl w:val="0"/>
      <w:wordWrap w:val="0"/>
      <w:autoSpaceDE w:val="0"/>
      <w:autoSpaceDN w:val="0"/>
      <w:spacing w:after="0" w:line="360" w:lineRule="auto"/>
      <w:jc w:val="both"/>
    </w:pPr>
    <w:rPr>
      <w:rFonts w:ascii="Arial" w:hAnsi="Arial" w:cs="Times New Roman"/>
      <w:kern w:val="2"/>
      <w:szCs w:val="24"/>
      <w:lang w:val="en-US" w:eastAsia="ko-KR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712AA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91CCF"/>
    <w:pPr>
      <w:keepNext/>
      <w:keepLines/>
      <w:spacing w:before="200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712AA"/>
    <w:rPr>
      <w:rFonts w:ascii="Arial" w:eastAsiaTheme="majorEastAsia" w:hAnsi="Arial" w:cstheme="majorBidi"/>
      <w:b/>
      <w:bCs/>
      <w:kern w:val="32"/>
      <w:sz w:val="32"/>
      <w:szCs w:val="32"/>
      <w:lang w:val="en-US" w:eastAsia="ko-KR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91CCF"/>
    <w:rPr>
      <w:rFonts w:ascii="Arial" w:eastAsiaTheme="majorEastAsia" w:hAnsi="Arial" w:cstheme="majorBidi"/>
      <w:b/>
      <w:bCs/>
      <w:sz w:val="26"/>
      <w:szCs w:val="2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3488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3488A"/>
    <w:rPr>
      <w:rFonts w:ascii="Tahoma" w:hAnsi="Tahoma" w:cs="Tahoma"/>
      <w:kern w:val="2"/>
      <w:sz w:val="16"/>
      <w:szCs w:val="16"/>
      <w:lang w:val="en-US" w:eastAsia="ko-KR"/>
    </w:rPr>
  </w:style>
  <w:style w:type="paragraph" w:customStyle="1" w:styleId="Listenabsatz1">
    <w:name w:val="Listenabsatz1"/>
    <w:basedOn w:val="Standard"/>
    <w:rsid w:val="0063488A"/>
    <w:pPr>
      <w:widowControl/>
      <w:wordWrap/>
      <w:autoSpaceDE/>
      <w:autoSpaceDN/>
      <w:spacing w:after="240"/>
      <w:ind w:left="720"/>
      <w:contextualSpacing/>
    </w:pPr>
    <w:rPr>
      <w:rFonts w:ascii="Times New Roman" w:eastAsia="Times New Roman" w:hAnsi="Times New Roman"/>
      <w:kern w:val="0"/>
      <w:sz w:val="24"/>
      <w:szCs w:val="22"/>
      <w:lang w:eastAsia="en-US"/>
    </w:rPr>
  </w:style>
  <w:style w:type="paragraph" w:customStyle="1" w:styleId="Listenabsatz2">
    <w:name w:val="Listenabsatz2"/>
    <w:basedOn w:val="Standard"/>
    <w:rsid w:val="0063488A"/>
    <w:pPr>
      <w:widowControl/>
      <w:wordWrap/>
      <w:autoSpaceDE/>
      <w:autoSpaceDN/>
      <w:spacing w:after="240"/>
      <w:ind w:left="720"/>
      <w:contextualSpacing/>
    </w:pPr>
    <w:rPr>
      <w:rFonts w:ascii="Times New Roman" w:eastAsia="Times New Roman" w:hAnsi="Times New Roman"/>
      <w:kern w:val="0"/>
      <w:sz w:val="24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ourier New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488A"/>
    <w:pPr>
      <w:widowControl w:val="0"/>
      <w:wordWrap w:val="0"/>
      <w:autoSpaceDE w:val="0"/>
      <w:autoSpaceDN w:val="0"/>
      <w:spacing w:after="0" w:line="360" w:lineRule="auto"/>
      <w:jc w:val="both"/>
    </w:pPr>
    <w:rPr>
      <w:rFonts w:ascii="Arial" w:hAnsi="Arial" w:cs="Times New Roman"/>
      <w:kern w:val="2"/>
      <w:szCs w:val="24"/>
      <w:lang w:val="en-US" w:eastAsia="ko-KR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712AA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91CCF"/>
    <w:pPr>
      <w:keepNext/>
      <w:keepLines/>
      <w:spacing w:before="200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712AA"/>
    <w:rPr>
      <w:rFonts w:ascii="Arial" w:eastAsiaTheme="majorEastAsia" w:hAnsi="Arial" w:cstheme="majorBidi"/>
      <w:b/>
      <w:bCs/>
      <w:kern w:val="32"/>
      <w:sz w:val="32"/>
      <w:szCs w:val="32"/>
      <w:lang w:val="en-US" w:eastAsia="ko-KR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91CCF"/>
    <w:rPr>
      <w:rFonts w:ascii="Arial" w:eastAsiaTheme="majorEastAsia" w:hAnsi="Arial" w:cstheme="majorBidi"/>
      <w:b/>
      <w:bCs/>
      <w:sz w:val="26"/>
      <w:szCs w:val="2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3488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3488A"/>
    <w:rPr>
      <w:rFonts w:ascii="Tahoma" w:hAnsi="Tahoma" w:cs="Tahoma"/>
      <w:kern w:val="2"/>
      <w:sz w:val="16"/>
      <w:szCs w:val="16"/>
      <w:lang w:val="en-US" w:eastAsia="ko-KR"/>
    </w:rPr>
  </w:style>
  <w:style w:type="paragraph" w:customStyle="1" w:styleId="Listenabsatz1">
    <w:name w:val="Listenabsatz1"/>
    <w:basedOn w:val="Standard"/>
    <w:rsid w:val="0063488A"/>
    <w:pPr>
      <w:widowControl/>
      <w:wordWrap/>
      <w:autoSpaceDE/>
      <w:autoSpaceDN/>
      <w:spacing w:after="240"/>
      <w:ind w:left="720"/>
      <w:contextualSpacing/>
    </w:pPr>
    <w:rPr>
      <w:rFonts w:ascii="Times New Roman" w:eastAsia="Times New Roman" w:hAnsi="Times New Roman"/>
      <w:kern w:val="0"/>
      <w:sz w:val="24"/>
      <w:szCs w:val="22"/>
      <w:lang w:eastAsia="en-US"/>
    </w:rPr>
  </w:style>
  <w:style w:type="paragraph" w:customStyle="1" w:styleId="Listenabsatz2">
    <w:name w:val="Listenabsatz2"/>
    <w:basedOn w:val="Standard"/>
    <w:rsid w:val="0063488A"/>
    <w:pPr>
      <w:widowControl/>
      <w:wordWrap/>
      <w:autoSpaceDE/>
      <w:autoSpaceDN/>
      <w:spacing w:after="240"/>
      <w:ind w:left="720"/>
      <w:contextualSpacing/>
    </w:pPr>
    <w:rPr>
      <w:rFonts w:ascii="Times New Roman" w:eastAsia="Times New Roman" w:hAnsi="Times New Roman"/>
      <w:kern w:val="0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7793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loster</dc:creator>
  <cp:lastModifiedBy>Zuhause</cp:lastModifiedBy>
  <cp:revision>7</cp:revision>
  <dcterms:created xsi:type="dcterms:W3CDTF">2014-11-21T08:01:00Z</dcterms:created>
  <dcterms:modified xsi:type="dcterms:W3CDTF">2016-03-10T19:39:00Z</dcterms:modified>
</cp:coreProperties>
</file>